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3070"/>
        <w:gridCol w:w="4409"/>
        <w:gridCol w:w="1733"/>
      </w:tblGrid>
      <w:tr w:rsidR="00EB46CE" w:rsidRPr="00DF6DA9" w:rsidTr="00DF6DA9">
        <w:tc>
          <w:tcPr>
            <w:tcW w:w="3070" w:type="dxa"/>
            <w:tcBorders>
              <w:left w:val="nil"/>
              <w:bottom w:val="single" w:sz="4" w:space="0" w:color="auto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DF6DA9">
              <w:rPr>
                <w:rFonts w:ascii="Times New Roman" w:hAnsi="Times New Roman" w:cs="Times New Roman"/>
                <w:b/>
                <w:lang w:val="en-US"/>
              </w:rPr>
              <w:t>Scale</w:t>
            </w:r>
          </w:p>
        </w:tc>
        <w:tc>
          <w:tcPr>
            <w:tcW w:w="4409" w:type="dxa"/>
            <w:tcBorders>
              <w:left w:val="nil"/>
              <w:bottom w:val="single" w:sz="4" w:space="0" w:color="auto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:rsidR="00EB46CE" w:rsidRPr="00DF6DA9" w:rsidRDefault="00EB46CE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Measurement loading</w:t>
            </w:r>
            <w:r w:rsidR="00CC6818" w:rsidRPr="00DF6DA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F6DA9">
              <w:rPr>
                <w:rFonts w:ascii="Times New Roman" w:hAnsi="Times New Roman" w:cs="Times New Roman"/>
                <w:b/>
                <w:lang w:val="en-US"/>
              </w:rPr>
              <w:t>in SEM</w:t>
            </w:r>
          </w:p>
        </w:tc>
      </w:tr>
      <w:tr w:rsidR="00EB46CE" w:rsidRPr="00DF6DA9" w:rsidTr="00DF6DA9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Attitudes toward doping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Legalizing performance enhancements would be beneficial for sports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31</w:t>
            </w:r>
          </w:p>
        </w:tc>
      </w:tr>
      <w:tr w:rsidR="00EB46CE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Doping is necessary to be competitiv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06</w:t>
            </w:r>
          </w:p>
        </w:tc>
      </w:tr>
      <w:tr w:rsidR="00EB46CE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Athletes are pressured to take performance-enhancing drug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419</w:t>
            </w:r>
          </w:p>
        </w:tc>
      </w:tr>
      <w:tr w:rsidR="00EB46CE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The media blows the doping issue out of proportion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422</w:t>
            </w:r>
          </w:p>
        </w:tc>
      </w:tr>
      <w:tr w:rsidR="00EB46CE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Doping is an unavoidable part of competitive spor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50</w:t>
            </w:r>
          </w:p>
        </w:tc>
      </w:tr>
      <w:tr w:rsidR="00EB46CE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EB46CE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Athletes often lose time due to injuries and drugs can help to make up the lost tim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505</w:t>
            </w:r>
          </w:p>
        </w:tc>
      </w:tr>
      <w:tr w:rsidR="00EB46CE" w:rsidRPr="00DF6DA9" w:rsidTr="00DF6DA9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CE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CE" w:rsidRPr="00DF6DA9" w:rsidRDefault="00EB46CE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Doping is not cheating since everyone does it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6CE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00</w:t>
            </w:r>
          </w:p>
        </w:tc>
      </w:tr>
      <w:tr w:rsidR="00CC6818" w:rsidRPr="00DF6DA9" w:rsidTr="00DF6DA9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:rsidR="00CC6818" w:rsidRPr="00DF6DA9" w:rsidRDefault="00EB46CE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C6818" w:rsidRPr="00DF6DA9">
              <w:rPr>
                <w:rFonts w:ascii="Times New Roman" w:hAnsi="Times New Roman" w:cs="Times New Roman"/>
                <w:b/>
                <w:lang w:val="en-US"/>
              </w:rPr>
              <w:t>Acceptance of cheating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t is OK to cheat if nobody knows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CC6818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96</w:t>
            </w:r>
          </w:p>
        </w:tc>
      </w:tr>
      <w:tr w:rsidR="00CC6818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would cheat if I thought it would help me wi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80</w:t>
            </w:r>
          </w:p>
        </w:tc>
      </w:tr>
      <w:tr w:rsidR="00CC6818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f other people are cheating, I think I can to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85</w:t>
            </w:r>
          </w:p>
        </w:tc>
      </w:tr>
      <w:tr w:rsidR="00CC6818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cheat if I can get away with i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12</w:t>
            </w:r>
          </w:p>
        </w:tc>
      </w:tr>
      <w:tr w:rsidR="00CC6818" w:rsidRPr="00DF6DA9" w:rsidTr="00DF6DA9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CC6818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would cheat if I thought it would help the team wi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CC6818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28</w:t>
            </w:r>
          </w:p>
        </w:tc>
      </w:tr>
      <w:tr w:rsidR="00590024" w:rsidRPr="00DF6DA9" w:rsidTr="00063006">
        <w:tc>
          <w:tcPr>
            <w:tcW w:w="3070" w:type="dxa"/>
            <w:vMerge w:val="restart"/>
            <w:tcBorders>
              <w:left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Keeping winning in proportion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Winning and losing are a part of life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19</w:t>
            </w:r>
          </w:p>
        </w:tc>
      </w:tr>
      <w:tr w:rsidR="00590024" w:rsidRPr="00DF6DA9" w:rsidTr="00063006">
        <w:tc>
          <w:tcPr>
            <w:tcW w:w="3070" w:type="dxa"/>
            <w:vMerge/>
            <w:tcBorders>
              <w:left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t is OK to lose sometimes because in life you don’t win everyth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72</w:t>
            </w:r>
          </w:p>
        </w:tc>
      </w:tr>
      <w:tr w:rsidR="00590024" w:rsidRPr="00DF6DA9" w:rsidTr="00063006">
        <w:tc>
          <w:tcPr>
            <w:tcW w:w="3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024" w:rsidRPr="00DF6DA9" w:rsidRDefault="00590024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f you win properly it feels better than if you did it dishonestly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494</w:t>
            </w:r>
          </w:p>
        </w:tc>
      </w:tr>
      <w:tr w:rsidR="00CC6818" w:rsidRPr="00DF6DA9" w:rsidTr="00DF6DA9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Doping intention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CC6818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Would you use doping if you strove for an important victory and were absolutely certain that nobody would find out?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49</w:t>
            </w:r>
          </w:p>
        </w:tc>
      </w:tr>
      <w:tr w:rsidR="00CC6818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Would you take a performance-enhancing substance that is not illegal but could have undesirable health effects?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594</w:t>
            </w:r>
          </w:p>
        </w:tc>
      </w:tr>
      <w:tr w:rsidR="00CC6818" w:rsidRPr="00DF6DA9" w:rsidTr="00DF6DA9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Would you use doping if you were certain that it would help you succeed and would not have undesirable health effects?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95</w:t>
            </w:r>
          </w:p>
        </w:tc>
      </w:tr>
      <w:tr w:rsidR="00CC6818" w:rsidRPr="00DF6DA9" w:rsidTr="00590024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Would you use doping to enhance your performance if you knew that it would help you to achieve the highest level of sports success, such as winning the Olympic games?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56</w:t>
            </w:r>
          </w:p>
        </w:tc>
      </w:tr>
      <w:tr w:rsidR="00CC6818" w:rsidRPr="00DF6DA9" w:rsidTr="00590024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:rsidR="00CC6818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F6DA9">
              <w:rPr>
                <w:rFonts w:ascii="Times New Roman" w:hAnsi="Times New Roman" w:cs="Times New Roman"/>
                <w:b/>
                <w:lang w:val="en-US"/>
              </w:rPr>
              <w:t>Amotivation</w:t>
            </w:r>
            <w:proofErr w:type="spellEnd"/>
            <w:r w:rsidRPr="00DF6DA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90024">
              <w:rPr>
                <w:rFonts w:ascii="Times New Roman" w:hAnsi="Times New Roman" w:cs="Times New Roman"/>
                <w:lang w:val="en-US"/>
              </w:rPr>
              <w:t>(Why do you practice sport?)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CC6818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don’t know anymore, I have the impression of being incapable of succeeding in this sport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491</w:t>
            </w:r>
          </w:p>
        </w:tc>
      </w:tr>
      <w:tr w:rsidR="00CC6818" w:rsidRPr="00DF6DA9" w:rsidTr="00590024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don’t know if I want to continue to invest my time and effort as much in my sport anymore</w:t>
            </w:r>
          </w:p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69</w:t>
            </w:r>
          </w:p>
        </w:tc>
      </w:tr>
      <w:tr w:rsidR="00CC6818" w:rsidRPr="00DF6DA9" w:rsidTr="00590024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59002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 xml:space="preserve">It is not clear to me anymore; I don’t really think my place is in sport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587</w:t>
            </w:r>
          </w:p>
        </w:tc>
      </w:tr>
      <w:tr w:rsidR="00CC6818" w:rsidRPr="00DF6DA9" w:rsidTr="00590024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CC6818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5F4729" w:rsidP="0059002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don’t seem to be enjoying my sport as much as I previously di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6818" w:rsidRPr="00DF6DA9" w:rsidRDefault="005F4729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57</w:t>
            </w:r>
          </w:p>
        </w:tc>
      </w:tr>
      <w:tr w:rsidR="005F4729" w:rsidRPr="00DF6DA9" w:rsidTr="00590024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External regulation</w:t>
            </w:r>
            <w:r w:rsidR="0059002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90024" w:rsidRPr="00590024">
              <w:rPr>
                <w:rFonts w:ascii="Times New Roman" w:hAnsi="Times New Roman" w:cs="Times New Roman"/>
                <w:lang w:val="en-US"/>
              </w:rPr>
              <w:t>(Why do you practice sport?)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5F4729" w:rsidRPr="00DF6DA9" w:rsidRDefault="005F4729" w:rsidP="0059002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Because it allows me to be well regarded by people that I know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19</w:t>
            </w:r>
          </w:p>
        </w:tc>
      </w:tr>
      <w:tr w:rsidR="005F4729" w:rsidRPr="00DF6DA9" w:rsidTr="00590024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59002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For the prestige of being an athle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49</w:t>
            </w:r>
          </w:p>
        </w:tc>
      </w:tr>
      <w:tr w:rsidR="005F4729" w:rsidRPr="00DF6DA9" w:rsidTr="00590024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For the material and social benefits of being an athlet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12</w:t>
            </w:r>
          </w:p>
        </w:tc>
      </w:tr>
      <w:tr w:rsidR="005F4729" w:rsidRPr="00DF6DA9" w:rsidTr="00590024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729" w:rsidRPr="00DF6DA9" w:rsidRDefault="00180D15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To show others how good I am at my sport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83</w:t>
            </w:r>
          </w:p>
        </w:tc>
      </w:tr>
      <w:tr w:rsidR="005F4729" w:rsidRPr="00DF6DA9" w:rsidTr="00590024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:rsidR="005F4729" w:rsidRPr="00DF6DA9" w:rsidRDefault="00180D15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Intrinsic motivation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5F4729" w:rsidRPr="00DF6DA9" w:rsidRDefault="00180D15" w:rsidP="0059002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For the excitement I feel when I am really involved in the activity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13</w:t>
            </w:r>
          </w:p>
        </w:tc>
      </w:tr>
      <w:tr w:rsidR="005F4729" w:rsidRPr="00DF6DA9" w:rsidTr="00590024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180D15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Because I feel a lot of personal satisfaction while mastering certain difficult training techniqu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06</w:t>
            </w:r>
          </w:p>
        </w:tc>
      </w:tr>
      <w:tr w:rsidR="005F4729" w:rsidRPr="00DF6DA9" w:rsidTr="00590024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180D15" w:rsidP="0059002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For the satisfaction I experience while I am perfecting my abiliti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77</w:t>
            </w:r>
          </w:p>
        </w:tc>
      </w:tr>
      <w:tr w:rsidR="005F4729" w:rsidRPr="00DF6DA9" w:rsidTr="00590024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729" w:rsidRPr="00DF6DA9" w:rsidRDefault="005F4729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729" w:rsidRPr="00DF6DA9" w:rsidRDefault="00180D15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For the pleasure of discovering new performance strategi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729" w:rsidRPr="00DF6DA9" w:rsidRDefault="00180D15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21</w:t>
            </w:r>
          </w:p>
        </w:tc>
      </w:tr>
      <w:tr w:rsidR="00590024" w:rsidRPr="00DF6DA9" w:rsidTr="00590024">
        <w:tc>
          <w:tcPr>
            <w:tcW w:w="3070" w:type="dxa"/>
            <w:vMerge w:val="restart"/>
            <w:tcBorders>
              <w:left w:val="nil"/>
              <w:right w:val="nil"/>
            </w:tcBorders>
          </w:tcPr>
          <w:p w:rsidR="00590024" w:rsidRPr="00DF6DA9" w:rsidRDefault="00590024" w:rsidP="00590024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Task orientation</w:t>
            </w:r>
            <w:r w:rsidRPr="00DF6DA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F6DA9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hen playing sport, I feel most successful when)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try hard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06</w:t>
            </w:r>
          </w:p>
        </w:tc>
      </w:tr>
      <w:tr w:rsidR="00590024" w:rsidRPr="00DF6DA9" w:rsidTr="00590024">
        <w:tc>
          <w:tcPr>
            <w:tcW w:w="3070" w:type="dxa"/>
            <w:vMerge/>
            <w:tcBorders>
              <w:left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really improv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45</w:t>
            </w:r>
          </w:p>
        </w:tc>
      </w:tr>
      <w:tr w:rsidR="00590024" w:rsidRPr="00DF6DA9" w:rsidTr="00590024">
        <w:tc>
          <w:tcPr>
            <w:tcW w:w="3070" w:type="dxa"/>
            <w:vMerge/>
            <w:tcBorders>
              <w:left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reach a target I set for myself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17</w:t>
            </w:r>
          </w:p>
        </w:tc>
      </w:tr>
      <w:tr w:rsidR="00590024" w:rsidRPr="00DF6DA9" w:rsidTr="00590024">
        <w:tc>
          <w:tcPr>
            <w:tcW w:w="3070" w:type="dxa"/>
            <w:vMerge/>
            <w:tcBorders>
              <w:left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overcome difficulti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64</w:t>
            </w:r>
          </w:p>
        </w:tc>
      </w:tr>
      <w:tr w:rsidR="00590024" w:rsidRPr="00DF6DA9" w:rsidTr="00590024">
        <w:tc>
          <w:tcPr>
            <w:tcW w:w="3070" w:type="dxa"/>
            <w:vMerge/>
            <w:tcBorders>
              <w:left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succeed at something I could not do befor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28</w:t>
            </w:r>
          </w:p>
        </w:tc>
      </w:tr>
      <w:tr w:rsidR="00590024" w:rsidRPr="00DF6DA9" w:rsidTr="008A6734">
        <w:tc>
          <w:tcPr>
            <w:tcW w:w="30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024" w:rsidRPr="00DF6DA9" w:rsidRDefault="0059002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perform to the best of my ability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024" w:rsidRPr="00DF6DA9" w:rsidRDefault="0059002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76</w:t>
            </w:r>
          </w:p>
        </w:tc>
      </w:tr>
      <w:tr w:rsidR="008A6734" w:rsidRPr="00DF6DA9" w:rsidTr="0097162F">
        <w:tc>
          <w:tcPr>
            <w:tcW w:w="3070" w:type="dxa"/>
            <w:vMerge w:val="restart"/>
            <w:tcBorders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b/>
                <w:lang w:val="en-US"/>
              </w:rPr>
              <w:t>Ego orientation</w:t>
            </w:r>
            <w:r w:rsidR="000B286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F6DA9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hen playing sport, I feel most successful when)</w:t>
            </w:r>
          </w:p>
        </w:tc>
        <w:tc>
          <w:tcPr>
            <w:tcW w:w="4409" w:type="dxa"/>
            <w:tcBorders>
              <w:left w:val="nil"/>
              <w:bottom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beat other people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8A6734" w:rsidRPr="00DF6DA9" w:rsidRDefault="008A673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70</w:t>
            </w:r>
          </w:p>
        </w:tc>
      </w:tr>
      <w:tr w:rsidR="008A6734" w:rsidRPr="00DF6DA9" w:rsidTr="0097162F">
        <w:tc>
          <w:tcPr>
            <w:tcW w:w="3070" w:type="dxa"/>
            <w:vMerge/>
            <w:tcBorders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am clearly bette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17</w:t>
            </w:r>
          </w:p>
        </w:tc>
      </w:tr>
      <w:tr w:rsidR="008A6734" w:rsidRPr="00DF6DA9" w:rsidTr="0097162F">
        <w:tc>
          <w:tcPr>
            <w:tcW w:w="3070" w:type="dxa"/>
            <w:vMerge/>
            <w:tcBorders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am the bes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811</w:t>
            </w:r>
          </w:p>
        </w:tc>
      </w:tr>
      <w:tr w:rsidR="008A6734" w:rsidRPr="00DF6DA9" w:rsidTr="0097162F">
        <w:tc>
          <w:tcPr>
            <w:tcW w:w="3070" w:type="dxa"/>
            <w:vMerge/>
            <w:tcBorders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do better than other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59</w:t>
            </w:r>
          </w:p>
        </w:tc>
      </w:tr>
      <w:tr w:rsidR="008A6734" w:rsidRPr="00DF6DA9" w:rsidTr="0097162F">
        <w:tc>
          <w:tcPr>
            <w:tcW w:w="3070" w:type="dxa"/>
            <w:vMerge/>
            <w:tcBorders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accomplish something others cannot d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8A6734" w:rsidRPr="00DF6DA9" w:rsidRDefault="008A673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668</w:t>
            </w:r>
          </w:p>
        </w:tc>
      </w:tr>
      <w:tr w:rsidR="008A6734" w:rsidRPr="00DF6DA9" w:rsidTr="0097162F">
        <w:tc>
          <w:tcPr>
            <w:tcW w:w="3070" w:type="dxa"/>
            <w:vMerge/>
            <w:tcBorders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09" w:type="dxa"/>
            <w:tcBorders>
              <w:top w:val="nil"/>
              <w:left w:val="nil"/>
              <w:right w:val="nil"/>
            </w:tcBorders>
          </w:tcPr>
          <w:p w:rsidR="008A6734" w:rsidRPr="00DF6DA9" w:rsidRDefault="008A6734" w:rsidP="00DF6DA9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hAnsi="Times New Roman" w:cs="Times New Roman"/>
                <w:lang w:val="en-US"/>
              </w:rPr>
              <w:t>I show other people I am the best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</w:tcPr>
          <w:p w:rsidR="008A6734" w:rsidRPr="00DF6DA9" w:rsidRDefault="008A6734" w:rsidP="00B22B9B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6DA9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.737</w:t>
            </w:r>
          </w:p>
        </w:tc>
      </w:tr>
    </w:tbl>
    <w:p w:rsidR="00180D15" w:rsidRPr="00DF6DA9" w:rsidRDefault="00180D15" w:rsidP="00DF6DA9">
      <w:pPr>
        <w:spacing w:after="120"/>
        <w:rPr>
          <w:rFonts w:ascii="Times New Roman" w:hAnsi="Times New Roman" w:cs="Times New Roman"/>
          <w:b/>
          <w:lang w:val="en-US"/>
        </w:rPr>
      </w:pPr>
    </w:p>
    <w:sectPr w:rsidR="00180D15" w:rsidRPr="00DF6DA9" w:rsidSect="00375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6CE"/>
    <w:rsid w:val="000026D9"/>
    <w:rsid w:val="0001117E"/>
    <w:rsid w:val="00021F33"/>
    <w:rsid w:val="0002667E"/>
    <w:rsid w:val="0003195D"/>
    <w:rsid w:val="000340D2"/>
    <w:rsid w:val="000532A2"/>
    <w:rsid w:val="00061B68"/>
    <w:rsid w:val="00073506"/>
    <w:rsid w:val="00077D07"/>
    <w:rsid w:val="00090486"/>
    <w:rsid w:val="00095A91"/>
    <w:rsid w:val="000A585F"/>
    <w:rsid w:val="000B0A69"/>
    <w:rsid w:val="000B2865"/>
    <w:rsid w:val="000B3566"/>
    <w:rsid w:val="000B58D2"/>
    <w:rsid w:val="000B6530"/>
    <w:rsid w:val="000B75A6"/>
    <w:rsid w:val="000D4008"/>
    <w:rsid w:val="000E1458"/>
    <w:rsid w:val="000E2268"/>
    <w:rsid w:val="000E6620"/>
    <w:rsid w:val="00101222"/>
    <w:rsid w:val="00103831"/>
    <w:rsid w:val="00130ED7"/>
    <w:rsid w:val="00156B0B"/>
    <w:rsid w:val="001631D2"/>
    <w:rsid w:val="001655FA"/>
    <w:rsid w:val="00171D17"/>
    <w:rsid w:val="001806EA"/>
    <w:rsid w:val="00180D15"/>
    <w:rsid w:val="00185B5C"/>
    <w:rsid w:val="001A19D5"/>
    <w:rsid w:val="001B1886"/>
    <w:rsid w:val="001B25CE"/>
    <w:rsid w:val="001B52C8"/>
    <w:rsid w:val="001C07A8"/>
    <w:rsid w:val="001C2E57"/>
    <w:rsid w:val="001E6EDE"/>
    <w:rsid w:val="0020148D"/>
    <w:rsid w:val="0020213A"/>
    <w:rsid w:val="00212CF9"/>
    <w:rsid w:val="002216DF"/>
    <w:rsid w:val="002242DB"/>
    <w:rsid w:val="00226559"/>
    <w:rsid w:val="00244EF6"/>
    <w:rsid w:val="002458E8"/>
    <w:rsid w:val="00246B70"/>
    <w:rsid w:val="0025021F"/>
    <w:rsid w:val="0025110D"/>
    <w:rsid w:val="002519CF"/>
    <w:rsid w:val="002607DA"/>
    <w:rsid w:val="00260E82"/>
    <w:rsid w:val="00262F36"/>
    <w:rsid w:val="00265F73"/>
    <w:rsid w:val="00272CF3"/>
    <w:rsid w:val="0027610A"/>
    <w:rsid w:val="00276692"/>
    <w:rsid w:val="00277E13"/>
    <w:rsid w:val="00296064"/>
    <w:rsid w:val="00297492"/>
    <w:rsid w:val="002A3211"/>
    <w:rsid w:val="002A74AC"/>
    <w:rsid w:val="002B7C9A"/>
    <w:rsid w:val="002C5DCE"/>
    <w:rsid w:val="002D40EA"/>
    <w:rsid w:val="002E4BCE"/>
    <w:rsid w:val="00315993"/>
    <w:rsid w:val="003173DB"/>
    <w:rsid w:val="003300C2"/>
    <w:rsid w:val="00330661"/>
    <w:rsid w:val="00375902"/>
    <w:rsid w:val="003A3148"/>
    <w:rsid w:val="003A6723"/>
    <w:rsid w:val="003B7FEB"/>
    <w:rsid w:val="003D1866"/>
    <w:rsid w:val="003E4987"/>
    <w:rsid w:val="003E6231"/>
    <w:rsid w:val="003F0955"/>
    <w:rsid w:val="003F583F"/>
    <w:rsid w:val="0041724A"/>
    <w:rsid w:val="0043180E"/>
    <w:rsid w:val="004360B1"/>
    <w:rsid w:val="00436388"/>
    <w:rsid w:val="00442224"/>
    <w:rsid w:val="0044340C"/>
    <w:rsid w:val="004448E9"/>
    <w:rsid w:val="00444AEB"/>
    <w:rsid w:val="00445991"/>
    <w:rsid w:val="00446C16"/>
    <w:rsid w:val="00452E29"/>
    <w:rsid w:val="00477640"/>
    <w:rsid w:val="004816BC"/>
    <w:rsid w:val="00482D25"/>
    <w:rsid w:val="00486632"/>
    <w:rsid w:val="00491E65"/>
    <w:rsid w:val="004A04EC"/>
    <w:rsid w:val="004C4182"/>
    <w:rsid w:val="004D0A8C"/>
    <w:rsid w:val="004D692E"/>
    <w:rsid w:val="004E1A6A"/>
    <w:rsid w:val="004E2BEC"/>
    <w:rsid w:val="00520A0E"/>
    <w:rsid w:val="00521B52"/>
    <w:rsid w:val="00523EB2"/>
    <w:rsid w:val="00526DFA"/>
    <w:rsid w:val="00541D02"/>
    <w:rsid w:val="005434D9"/>
    <w:rsid w:val="0055023E"/>
    <w:rsid w:val="005524CA"/>
    <w:rsid w:val="0056514F"/>
    <w:rsid w:val="0056642E"/>
    <w:rsid w:val="00567800"/>
    <w:rsid w:val="00575748"/>
    <w:rsid w:val="00576936"/>
    <w:rsid w:val="0058560F"/>
    <w:rsid w:val="00590024"/>
    <w:rsid w:val="0059023E"/>
    <w:rsid w:val="005926B5"/>
    <w:rsid w:val="005A253E"/>
    <w:rsid w:val="005A5A8C"/>
    <w:rsid w:val="005A631A"/>
    <w:rsid w:val="005B4411"/>
    <w:rsid w:val="005D01E3"/>
    <w:rsid w:val="005E5FDD"/>
    <w:rsid w:val="005F181F"/>
    <w:rsid w:val="005F4729"/>
    <w:rsid w:val="005F6552"/>
    <w:rsid w:val="00603D07"/>
    <w:rsid w:val="00611C9E"/>
    <w:rsid w:val="006227A8"/>
    <w:rsid w:val="00625198"/>
    <w:rsid w:val="00632AD3"/>
    <w:rsid w:val="006330F6"/>
    <w:rsid w:val="00633E6C"/>
    <w:rsid w:val="00641260"/>
    <w:rsid w:val="00644972"/>
    <w:rsid w:val="00650931"/>
    <w:rsid w:val="00654A68"/>
    <w:rsid w:val="006556BF"/>
    <w:rsid w:val="0065676D"/>
    <w:rsid w:val="0066099A"/>
    <w:rsid w:val="00661224"/>
    <w:rsid w:val="00664531"/>
    <w:rsid w:val="00665B68"/>
    <w:rsid w:val="006802C6"/>
    <w:rsid w:val="006B571C"/>
    <w:rsid w:val="006B5978"/>
    <w:rsid w:val="006C2DE8"/>
    <w:rsid w:val="006C5002"/>
    <w:rsid w:val="006C5E00"/>
    <w:rsid w:val="006D3551"/>
    <w:rsid w:val="006D6FC4"/>
    <w:rsid w:val="006E0068"/>
    <w:rsid w:val="006E10B3"/>
    <w:rsid w:val="006E43B0"/>
    <w:rsid w:val="006E5406"/>
    <w:rsid w:val="006F2C31"/>
    <w:rsid w:val="006F5BE6"/>
    <w:rsid w:val="00710CAC"/>
    <w:rsid w:val="00727F6F"/>
    <w:rsid w:val="00733AF8"/>
    <w:rsid w:val="00750AB9"/>
    <w:rsid w:val="00755561"/>
    <w:rsid w:val="00763083"/>
    <w:rsid w:val="007737D8"/>
    <w:rsid w:val="00793E4A"/>
    <w:rsid w:val="007B6720"/>
    <w:rsid w:val="007C5B55"/>
    <w:rsid w:val="007D2BD5"/>
    <w:rsid w:val="007D3E4B"/>
    <w:rsid w:val="007E2828"/>
    <w:rsid w:val="007E341E"/>
    <w:rsid w:val="007F207F"/>
    <w:rsid w:val="00800015"/>
    <w:rsid w:val="00810FBE"/>
    <w:rsid w:val="00823B0D"/>
    <w:rsid w:val="00826B61"/>
    <w:rsid w:val="00826D80"/>
    <w:rsid w:val="0082752E"/>
    <w:rsid w:val="00830BA5"/>
    <w:rsid w:val="00844570"/>
    <w:rsid w:val="0084673A"/>
    <w:rsid w:val="008579CC"/>
    <w:rsid w:val="0086630B"/>
    <w:rsid w:val="00866311"/>
    <w:rsid w:val="00890502"/>
    <w:rsid w:val="008A4040"/>
    <w:rsid w:val="008A6734"/>
    <w:rsid w:val="008A6C5B"/>
    <w:rsid w:val="008B0C5E"/>
    <w:rsid w:val="008C1F95"/>
    <w:rsid w:val="008C6C87"/>
    <w:rsid w:val="008D4115"/>
    <w:rsid w:val="008D4CE6"/>
    <w:rsid w:val="008E0150"/>
    <w:rsid w:val="008E470B"/>
    <w:rsid w:val="008E69E5"/>
    <w:rsid w:val="008E752F"/>
    <w:rsid w:val="008F7911"/>
    <w:rsid w:val="00903ACA"/>
    <w:rsid w:val="00904F5A"/>
    <w:rsid w:val="009239DA"/>
    <w:rsid w:val="00952556"/>
    <w:rsid w:val="00952752"/>
    <w:rsid w:val="009568A3"/>
    <w:rsid w:val="00961DFB"/>
    <w:rsid w:val="00974B25"/>
    <w:rsid w:val="00996CBB"/>
    <w:rsid w:val="009A43BA"/>
    <w:rsid w:val="009A74A0"/>
    <w:rsid w:val="009E0513"/>
    <w:rsid w:val="00A021EE"/>
    <w:rsid w:val="00A062E4"/>
    <w:rsid w:val="00A11ED7"/>
    <w:rsid w:val="00A13D38"/>
    <w:rsid w:val="00A21859"/>
    <w:rsid w:val="00A234CD"/>
    <w:rsid w:val="00A670FC"/>
    <w:rsid w:val="00A80F9E"/>
    <w:rsid w:val="00A90FCE"/>
    <w:rsid w:val="00AC328E"/>
    <w:rsid w:val="00AD1BF8"/>
    <w:rsid w:val="00AD3550"/>
    <w:rsid w:val="00AE7BE7"/>
    <w:rsid w:val="00AF6DFE"/>
    <w:rsid w:val="00B00C8D"/>
    <w:rsid w:val="00B00D5F"/>
    <w:rsid w:val="00B01505"/>
    <w:rsid w:val="00B01C25"/>
    <w:rsid w:val="00B11330"/>
    <w:rsid w:val="00B147BD"/>
    <w:rsid w:val="00B22B9B"/>
    <w:rsid w:val="00B305DC"/>
    <w:rsid w:val="00B51054"/>
    <w:rsid w:val="00B8523E"/>
    <w:rsid w:val="00B91159"/>
    <w:rsid w:val="00BA14D1"/>
    <w:rsid w:val="00BB64DE"/>
    <w:rsid w:val="00BC0B85"/>
    <w:rsid w:val="00BC5159"/>
    <w:rsid w:val="00BE2162"/>
    <w:rsid w:val="00BE27DD"/>
    <w:rsid w:val="00BF7A94"/>
    <w:rsid w:val="00C04707"/>
    <w:rsid w:val="00C1189C"/>
    <w:rsid w:val="00C15776"/>
    <w:rsid w:val="00C263D8"/>
    <w:rsid w:val="00C45955"/>
    <w:rsid w:val="00C5150C"/>
    <w:rsid w:val="00C62041"/>
    <w:rsid w:val="00C71085"/>
    <w:rsid w:val="00C710BD"/>
    <w:rsid w:val="00C71D2A"/>
    <w:rsid w:val="00C903F0"/>
    <w:rsid w:val="00CA226E"/>
    <w:rsid w:val="00CA5A0A"/>
    <w:rsid w:val="00CB0D91"/>
    <w:rsid w:val="00CC6818"/>
    <w:rsid w:val="00CE2146"/>
    <w:rsid w:val="00CF2771"/>
    <w:rsid w:val="00CF51C1"/>
    <w:rsid w:val="00D27A8F"/>
    <w:rsid w:val="00D35397"/>
    <w:rsid w:val="00D51E33"/>
    <w:rsid w:val="00D649CB"/>
    <w:rsid w:val="00D67580"/>
    <w:rsid w:val="00D72D87"/>
    <w:rsid w:val="00D90C9E"/>
    <w:rsid w:val="00DA7847"/>
    <w:rsid w:val="00DE4ECB"/>
    <w:rsid w:val="00DF6585"/>
    <w:rsid w:val="00DF6DA9"/>
    <w:rsid w:val="00E1010C"/>
    <w:rsid w:val="00E50C95"/>
    <w:rsid w:val="00E80428"/>
    <w:rsid w:val="00E92E3F"/>
    <w:rsid w:val="00EB0055"/>
    <w:rsid w:val="00EB02A4"/>
    <w:rsid w:val="00EB46CE"/>
    <w:rsid w:val="00EB5A10"/>
    <w:rsid w:val="00EC7D5D"/>
    <w:rsid w:val="00ED1373"/>
    <w:rsid w:val="00ED13CE"/>
    <w:rsid w:val="00ED4642"/>
    <w:rsid w:val="00F110A7"/>
    <w:rsid w:val="00F205FD"/>
    <w:rsid w:val="00F23516"/>
    <w:rsid w:val="00F278B8"/>
    <w:rsid w:val="00F57A77"/>
    <w:rsid w:val="00F672C5"/>
    <w:rsid w:val="00F6783F"/>
    <w:rsid w:val="00F7515A"/>
    <w:rsid w:val="00F86EB7"/>
    <w:rsid w:val="00F9572A"/>
    <w:rsid w:val="00FB417C"/>
    <w:rsid w:val="00FC0B0C"/>
    <w:rsid w:val="00FC70CA"/>
    <w:rsid w:val="00FF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B4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B4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6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3</cp:revision>
  <dcterms:created xsi:type="dcterms:W3CDTF">2018-09-25T17:58:00Z</dcterms:created>
  <dcterms:modified xsi:type="dcterms:W3CDTF">2018-09-25T20:31:00Z</dcterms:modified>
</cp:coreProperties>
</file>